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F7E17" w14:textId="10232B8F" w:rsidR="007336C5" w:rsidRPr="00BB1150" w:rsidRDefault="00BB1150" w:rsidP="007336C5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</w:t>
      </w:r>
      <w:r w:rsidR="00CC4723">
        <w:rPr>
          <w:b/>
          <w:bCs/>
          <w:color w:val="000000" w:themeColor="text1"/>
        </w:rPr>
        <w:t>Table</w:t>
      </w:r>
      <w:r>
        <w:rPr>
          <w:b/>
          <w:bCs/>
          <w:color w:val="000000" w:themeColor="text1"/>
        </w:rPr>
        <w:t xml:space="preserve"> </w:t>
      </w:r>
      <w:r w:rsidR="007336C5" w:rsidRPr="00211594">
        <w:rPr>
          <w:b/>
          <w:bCs/>
          <w:color w:val="000000" w:themeColor="text1"/>
        </w:rPr>
        <w:t>1</w:t>
      </w:r>
      <w:r w:rsidR="007336C5" w:rsidRPr="00211594">
        <w:rPr>
          <w:color w:val="000000" w:themeColor="text1"/>
        </w:rPr>
        <w:t xml:space="preserve">: </w:t>
      </w:r>
      <w:r w:rsidR="007336C5" w:rsidRPr="00211594">
        <w:rPr>
          <w:rFonts w:cs="Times New Roman"/>
          <w:color w:val="000000" w:themeColor="text1"/>
        </w:rPr>
        <w:t>Sociodemographic variables of all participants in the HABITAT sub-study. Brisbane, Australia 2014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141"/>
        <w:gridCol w:w="1527"/>
        <w:gridCol w:w="1679"/>
        <w:gridCol w:w="1679"/>
      </w:tblGrid>
      <w:tr w:rsidR="007336C5" w:rsidRPr="00211594" w14:paraId="6E592B31" w14:textId="77777777" w:rsidTr="00BB6184">
        <w:tc>
          <w:tcPr>
            <w:tcW w:w="229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851018" w14:textId="77777777" w:rsidR="007336C5" w:rsidRPr="00211594" w:rsidRDefault="007336C5" w:rsidP="00BB6184">
            <w:pPr>
              <w:jc w:val="both"/>
              <w:rPr>
                <w:rFonts w:cs="Times New Roman"/>
                <w:b/>
                <w:bCs/>
              </w:rPr>
            </w:pPr>
            <w:r w:rsidRPr="00211594">
              <w:rPr>
                <w:rFonts w:cs="Times New Roman"/>
                <w:b/>
                <w:bCs/>
              </w:rPr>
              <w:t>Characteristics</w:t>
            </w:r>
          </w:p>
        </w:tc>
        <w:tc>
          <w:tcPr>
            <w:tcW w:w="270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C75D76" w14:textId="77777777" w:rsidR="007336C5" w:rsidRPr="00211594" w:rsidRDefault="007336C5" w:rsidP="00BB6184">
            <w:pPr>
              <w:jc w:val="center"/>
              <w:rPr>
                <w:rFonts w:cs="Times New Roman"/>
                <w:b/>
                <w:bCs/>
              </w:rPr>
            </w:pPr>
            <w:r w:rsidRPr="00211594">
              <w:rPr>
                <w:rFonts w:cs="Times New Roman"/>
                <w:b/>
                <w:bCs/>
              </w:rPr>
              <w:t>Full sample (N= 733)</w:t>
            </w:r>
          </w:p>
        </w:tc>
      </w:tr>
      <w:tr w:rsidR="007336C5" w:rsidRPr="00211594" w14:paraId="2D07A517" w14:textId="77777777" w:rsidTr="00BB6184">
        <w:tc>
          <w:tcPr>
            <w:tcW w:w="229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DAE0E6" w14:textId="77777777" w:rsidR="007336C5" w:rsidRPr="00211594" w:rsidRDefault="007336C5" w:rsidP="00BB6184">
            <w:pPr>
              <w:rPr>
                <w:rFonts w:cs="Times New Roman"/>
                <w:b/>
                <w:bCs/>
              </w:rPr>
            </w:pPr>
          </w:p>
        </w:tc>
        <w:tc>
          <w:tcPr>
            <w:tcW w:w="8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F2B931" w14:textId="77777777" w:rsidR="007336C5" w:rsidRPr="00211594" w:rsidRDefault="007336C5" w:rsidP="00BB6184">
            <w:pPr>
              <w:jc w:val="center"/>
              <w:rPr>
                <w:rFonts w:cs="Times New Roman"/>
                <w:b/>
                <w:bCs/>
              </w:rPr>
            </w:pPr>
            <w:r w:rsidRPr="00211594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9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B733FC" w14:textId="77777777" w:rsidR="007336C5" w:rsidRPr="00211594" w:rsidRDefault="007336C5" w:rsidP="00BB6184">
            <w:pPr>
              <w:jc w:val="center"/>
              <w:rPr>
                <w:rFonts w:cs="Times New Roman"/>
                <w:b/>
                <w:bCs/>
              </w:rPr>
            </w:pPr>
            <w:r w:rsidRPr="00211594">
              <w:rPr>
                <w:rFonts w:cs="Times New Roman"/>
                <w:b/>
                <w:bCs/>
              </w:rPr>
              <w:t>%</w:t>
            </w:r>
          </w:p>
        </w:tc>
        <w:tc>
          <w:tcPr>
            <w:tcW w:w="9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524AAC" w14:textId="77777777" w:rsidR="007336C5" w:rsidRPr="00211594" w:rsidRDefault="007336C5" w:rsidP="00BB618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211594">
              <w:rPr>
                <w:rFonts w:cs="Times New Roman"/>
                <w:b/>
                <w:bCs/>
              </w:rPr>
              <w:t xml:space="preserve">P Value </w:t>
            </w:r>
            <w:r w:rsidRPr="00211594">
              <w:rPr>
                <w:rFonts w:cs="Times New Roman"/>
                <w:b/>
                <w:bCs/>
                <w:vertAlign w:val="superscript"/>
              </w:rPr>
              <w:t>b</w:t>
            </w:r>
          </w:p>
        </w:tc>
      </w:tr>
      <w:tr w:rsidR="007336C5" w:rsidRPr="00211594" w14:paraId="71C7D46E" w14:textId="77777777" w:rsidTr="00BB6184"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53FD2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>Gender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144E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FD4E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284B74AD" w14:textId="77777777" w:rsidR="007336C5" w:rsidRPr="00211594" w:rsidRDefault="007336C5" w:rsidP="00BB6184">
            <w:pPr>
              <w:spacing w:line="360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0.2</w:t>
            </w:r>
          </w:p>
        </w:tc>
      </w:tr>
      <w:tr w:rsidR="007336C5" w:rsidRPr="00211594" w14:paraId="49480350" w14:textId="77777777" w:rsidTr="00BB6184"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D7A06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Women</w:t>
            </w:r>
          </w:p>
          <w:p w14:paraId="5DAEE79C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Men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824B0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438</w:t>
            </w:r>
          </w:p>
          <w:p w14:paraId="5FA445AF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9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22AEF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59.8</w:t>
            </w:r>
          </w:p>
          <w:p w14:paraId="2005DCEE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40.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1BF96297" w14:textId="77777777" w:rsidR="007336C5" w:rsidRPr="00211594" w:rsidRDefault="007336C5" w:rsidP="00BB618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7336C5" w:rsidRPr="00211594" w14:paraId="4A993393" w14:textId="77777777" w:rsidTr="00BB6184"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3E056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>Age (y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4000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0408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11FDA46A" w14:textId="77777777" w:rsidR="007336C5" w:rsidRPr="00211594" w:rsidRDefault="007336C5" w:rsidP="00BB6184">
            <w:pPr>
              <w:spacing w:line="360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0.02</w:t>
            </w:r>
          </w:p>
        </w:tc>
      </w:tr>
      <w:tr w:rsidR="007336C5" w:rsidRPr="00211594" w14:paraId="3379672F" w14:textId="77777777" w:rsidTr="00BB6184"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C69AA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48-54</w:t>
            </w:r>
          </w:p>
          <w:p w14:paraId="5E4E81BD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55-64</w:t>
            </w:r>
          </w:p>
          <w:p w14:paraId="04D4078E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65+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28889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91</w:t>
            </w:r>
          </w:p>
          <w:p w14:paraId="0EACC138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307</w:t>
            </w:r>
          </w:p>
          <w:p w14:paraId="147D45D5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3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CB09B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6.1</w:t>
            </w:r>
          </w:p>
          <w:p w14:paraId="273FF4F0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41.9</w:t>
            </w:r>
          </w:p>
          <w:p w14:paraId="5BA471BA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32.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EABE4E8" w14:textId="77777777" w:rsidR="007336C5" w:rsidRPr="00211594" w:rsidRDefault="007336C5" w:rsidP="00BB618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7336C5" w:rsidRPr="00211594" w14:paraId="5A59375D" w14:textId="77777777" w:rsidTr="00BB6184"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833D0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Occupation </w:t>
            </w:r>
            <w:r w:rsidRPr="0021159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A62D" w14:textId="77777777" w:rsidR="007336C5" w:rsidRPr="00211594" w:rsidRDefault="007336C5" w:rsidP="00BB6184">
            <w:pPr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F09A" w14:textId="77777777" w:rsidR="007336C5" w:rsidRPr="00211594" w:rsidRDefault="007336C5" w:rsidP="00BB6184">
            <w:pPr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1F21" w14:textId="77777777" w:rsidR="007336C5" w:rsidRPr="00211594" w:rsidRDefault="007336C5" w:rsidP="00BB6184">
            <w:pPr>
              <w:spacing w:line="360" w:lineRule="auto"/>
              <w:jc w:val="center"/>
              <w:rPr>
                <w:rFonts w:cs="Times New Roman"/>
                <w:highlight w:val="yellow"/>
              </w:rPr>
            </w:pPr>
            <w:r w:rsidRPr="00211594">
              <w:rPr>
                <w:rFonts w:cs="Times New Roman"/>
              </w:rPr>
              <w:t>0.07</w:t>
            </w:r>
          </w:p>
        </w:tc>
      </w:tr>
      <w:tr w:rsidR="007336C5" w:rsidRPr="00211594" w14:paraId="1015FC1C" w14:textId="77777777" w:rsidTr="00BB6184"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DC6B9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Professionals </w:t>
            </w:r>
          </w:p>
          <w:p w14:paraId="44AD7C2D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Blue collar</w:t>
            </w:r>
          </w:p>
          <w:p w14:paraId="4E81A370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White collar</w:t>
            </w:r>
          </w:p>
          <w:p w14:paraId="5E67D867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Office Workers </w:t>
            </w:r>
          </w:p>
          <w:p w14:paraId="50E5C3A7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Not in the labour force/</w:t>
            </w:r>
            <w:proofErr w:type="gramStart"/>
            <w:r w:rsidRPr="00211594">
              <w:rPr>
                <w:rFonts w:cs="Times New Roman"/>
              </w:rPr>
              <w:t>retired</w:t>
            </w:r>
            <w:proofErr w:type="gramEnd"/>
          </w:p>
          <w:p w14:paraId="198FCE83" w14:textId="77777777" w:rsidR="007336C5" w:rsidRPr="00211594" w:rsidRDefault="007336C5" w:rsidP="00BB6184">
            <w:pPr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No answer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24032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14</w:t>
            </w:r>
          </w:p>
          <w:p w14:paraId="34959861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58</w:t>
            </w:r>
          </w:p>
          <w:p w14:paraId="6A038F63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51</w:t>
            </w:r>
          </w:p>
          <w:p w14:paraId="25A0B41D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54</w:t>
            </w:r>
          </w:p>
          <w:p w14:paraId="212A8CA3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44</w:t>
            </w:r>
          </w:p>
          <w:p w14:paraId="7862035B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1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7B876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9.2</w:t>
            </w:r>
          </w:p>
          <w:p w14:paraId="05DC7132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7.9</w:t>
            </w:r>
          </w:p>
          <w:p w14:paraId="74EF34F9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7.0</w:t>
            </w:r>
          </w:p>
          <w:p w14:paraId="17D01BF0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7.4</w:t>
            </w:r>
          </w:p>
          <w:p w14:paraId="25CC73D2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33.3</w:t>
            </w:r>
          </w:p>
          <w:p w14:paraId="2F840A85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5.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79451E0" w14:textId="77777777" w:rsidR="007336C5" w:rsidRPr="00211594" w:rsidRDefault="007336C5" w:rsidP="00BB618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7336C5" w:rsidRPr="00211594" w14:paraId="3D5862D9" w14:textId="77777777" w:rsidTr="00BB6184"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569DB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>Education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CC6D" w14:textId="77777777" w:rsidR="007336C5" w:rsidRPr="00211594" w:rsidRDefault="007336C5" w:rsidP="00BB6184">
            <w:pPr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5196" w14:textId="77777777" w:rsidR="007336C5" w:rsidRPr="00211594" w:rsidRDefault="007336C5" w:rsidP="00BB6184">
            <w:pPr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4138EC1" w14:textId="77777777" w:rsidR="007336C5" w:rsidRPr="00211594" w:rsidRDefault="007336C5" w:rsidP="00BB6184">
            <w:pPr>
              <w:spacing w:line="360" w:lineRule="auto"/>
              <w:jc w:val="center"/>
              <w:rPr>
                <w:rFonts w:cs="Times New Roman"/>
                <w:highlight w:val="yellow"/>
              </w:rPr>
            </w:pPr>
            <w:r w:rsidRPr="00211594">
              <w:t>&lt;0.001</w:t>
            </w:r>
          </w:p>
        </w:tc>
      </w:tr>
      <w:tr w:rsidR="007336C5" w:rsidRPr="00211594" w14:paraId="63BF49DF" w14:textId="77777777" w:rsidTr="00BB6184">
        <w:trPr>
          <w:trHeight w:val="696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4E56B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Year 12 or less </w:t>
            </w:r>
          </w:p>
          <w:p w14:paraId="3C71F165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Diploma or certificate </w:t>
            </w:r>
          </w:p>
          <w:p w14:paraId="7A467A05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</w:t>
            </w:r>
            <w:proofErr w:type="gramStart"/>
            <w:r w:rsidRPr="00211594">
              <w:rPr>
                <w:rFonts w:cs="Times New Roman"/>
              </w:rPr>
              <w:t>Bachelor</w:t>
            </w:r>
            <w:proofErr w:type="gramEnd"/>
            <w:r w:rsidRPr="00211594">
              <w:rPr>
                <w:rFonts w:cs="Times New Roman"/>
              </w:rPr>
              <w:t xml:space="preserve"> degree or higher</w:t>
            </w:r>
          </w:p>
          <w:p w14:paraId="7CC409D9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No answer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AC9BD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00</w:t>
            </w:r>
          </w:p>
          <w:p w14:paraId="23DA0D89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90</w:t>
            </w:r>
          </w:p>
          <w:p w14:paraId="7F460B3F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82</w:t>
            </w:r>
          </w:p>
          <w:p w14:paraId="3D2A5EDB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6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5D1DA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7.3</w:t>
            </w:r>
          </w:p>
          <w:p w14:paraId="31D046F4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6.0</w:t>
            </w:r>
          </w:p>
          <w:p w14:paraId="1E3EBF4E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38.5</w:t>
            </w:r>
          </w:p>
          <w:p w14:paraId="683DE3CF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8.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29595930" w14:textId="77777777" w:rsidR="007336C5" w:rsidRPr="00211594" w:rsidRDefault="007336C5" w:rsidP="00BB618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7336C5" w:rsidRPr="00211594" w14:paraId="250BCDB9" w14:textId="77777777" w:rsidTr="00BB6184">
        <w:trPr>
          <w:trHeight w:val="73"/>
        </w:trPr>
        <w:tc>
          <w:tcPr>
            <w:tcW w:w="22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1DC22" w14:textId="77777777" w:rsidR="007336C5" w:rsidRPr="00211594" w:rsidRDefault="007336C5" w:rsidP="00BB6184">
            <w:pPr>
              <w:rPr>
                <w:rFonts w:cs="Times New Roman"/>
                <w:vertAlign w:val="superscript"/>
              </w:rPr>
            </w:pPr>
            <w:r w:rsidRPr="00211594">
              <w:rPr>
                <w:rFonts w:cs="Times New Roman"/>
              </w:rPr>
              <w:t xml:space="preserve">Income (AUD per year) </w:t>
            </w:r>
            <w:r w:rsidRPr="00211594">
              <w:rPr>
                <w:rFonts w:cs="Times New Roman"/>
                <w:vertAlign w:val="superscript"/>
              </w:rPr>
              <w:t>b</w:t>
            </w:r>
          </w:p>
          <w:p w14:paraId="5CE6E24F" w14:textId="77777777" w:rsidR="007336C5" w:rsidRPr="00211594" w:rsidRDefault="007336C5" w:rsidP="00BB6184">
            <w:pPr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&lt;$41,599</w:t>
            </w:r>
          </w:p>
          <w:p w14:paraId="2084E85D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$41,600-$72,799</w:t>
            </w:r>
          </w:p>
          <w:p w14:paraId="25D2EE56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$72,800-$129,999</w:t>
            </w:r>
          </w:p>
          <w:p w14:paraId="280E15B6" w14:textId="77777777" w:rsidR="007336C5" w:rsidRPr="00211594" w:rsidRDefault="007336C5" w:rsidP="00BB6184">
            <w:pPr>
              <w:jc w:val="both"/>
            </w:pPr>
            <w:r w:rsidRPr="00211594">
              <w:rPr>
                <w:rFonts w:cs="Times New Roman"/>
              </w:rPr>
              <w:t xml:space="preserve">   </w:t>
            </w:r>
            <w:r w:rsidRPr="00211594">
              <w:t>≥$130,000</w:t>
            </w:r>
          </w:p>
          <w:p w14:paraId="3F63B0FF" w14:textId="77777777" w:rsidR="007336C5" w:rsidRPr="00211594" w:rsidRDefault="007336C5" w:rsidP="00BB6184">
            <w:pPr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 No answer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A0438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</w:p>
          <w:p w14:paraId="3FD0D387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44</w:t>
            </w:r>
          </w:p>
          <w:p w14:paraId="494FAD32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50</w:t>
            </w:r>
          </w:p>
          <w:p w14:paraId="10B43820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71</w:t>
            </w:r>
          </w:p>
          <w:p w14:paraId="6CD9D8BF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39</w:t>
            </w:r>
          </w:p>
          <w:p w14:paraId="7C5D0F45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29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FBBE3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</w:p>
          <w:p w14:paraId="7177A3A4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9.7</w:t>
            </w:r>
          </w:p>
          <w:p w14:paraId="15CDC2EA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0.5</w:t>
            </w:r>
          </w:p>
          <w:p w14:paraId="11BB5A0F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3.3</w:t>
            </w:r>
          </w:p>
          <w:p w14:paraId="5B7ABD20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9.0</w:t>
            </w:r>
          </w:p>
          <w:p w14:paraId="0EB66000" w14:textId="77777777" w:rsidR="007336C5" w:rsidRPr="00211594" w:rsidRDefault="007336C5" w:rsidP="00BB6184">
            <w:pPr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7.6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D9EA5" w14:textId="77777777" w:rsidR="007336C5" w:rsidRPr="00211594" w:rsidRDefault="007336C5" w:rsidP="00BB6184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0.08</w:t>
            </w:r>
          </w:p>
        </w:tc>
      </w:tr>
    </w:tbl>
    <w:p w14:paraId="50E00B5F" w14:textId="77777777" w:rsidR="007336C5" w:rsidRPr="00211594" w:rsidRDefault="007336C5" w:rsidP="007336C5">
      <w:pPr>
        <w:spacing w:line="360" w:lineRule="auto"/>
        <w:jc w:val="both"/>
        <w:rPr>
          <w:rFonts w:cs="Times New Roman"/>
          <w:sz w:val="18"/>
          <w:szCs w:val="18"/>
        </w:rPr>
      </w:pPr>
      <w:r w:rsidRPr="00211594">
        <w:rPr>
          <w:rFonts w:cs="Times New Roman"/>
          <w:sz w:val="18"/>
          <w:szCs w:val="18"/>
          <w:vertAlign w:val="superscript"/>
        </w:rPr>
        <w:t>a</w:t>
      </w:r>
      <w:r w:rsidRPr="00211594">
        <w:rPr>
          <w:rFonts w:cs="Times New Roman"/>
          <w:sz w:val="18"/>
          <w:szCs w:val="18"/>
        </w:rPr>
        <w:t xml:space="preserve"> P-value</w:t>
      </w:r>
    </w:p>
    <w:p w14:paraId="3E211B32" w14:textId="77777777" w:rsidR="007336C5" w:rsidRPr="00211594" w:rsidRDefault="007336C5" w:rsidP="007336C5">
      <w:pPr>
        <w:spacing w:line="360" w:lineRule="auto"/>
        <w:jc w:val="both"/>
        <w:rPr>
          <w:rFonts w:cs="Times New Roman"/>
          <w:sz w:val="18"/>
          <w:szCs w:val="18"/>
        </w:rPr>
      </w:pPr>
      <w:r w:rsidRPr="00211594">
        <w:rPr>
          <w:rFonts w:cs="Times New Roman"/>
          <w:sz w:val="18"/>
          <w:szCs w:val="18"/>
          <w:vertAlign w:val="superscript"/>
        </w:rPr>
        <w:lastRenderedPageBreak/>
        <w:t xml:space="preserve">b </w:t>
      </w:r>
      <w:r w:rsidRPr="00211594">
        <w:rPr>
          <w:rFonts w:cs="Times New Roman"/>
          <w:sz w:val="18"/>
          <w:szCs w:val="18"/>
        </w:rPr>
        <w:t>Professionals: professional and managers; Blue collar: technicians and trades workers, labourers and machinery operators and drivers; White collar: community and personal service workers and sales workers; Office workers: clerical and administrative workers; Not in the labour force: permanently unable to work, student and retired.</w:t>
      </w:r>
    </w:p>
    <w:p w14:paraId="171D2548" w14:textId="77777777" w:rsidR="007336C5" w:rsidRPr="00211594" w:rsidRDefault="007336C5" w:rsidP="007336C5">
      <w:pPr>
        <w:spacing w:line="360" w:lineRule="auto"/>
        <w:jc w:val="both"/>
        <w:rPr>
          <w:rFonts w:cs="Times New Roman"/>
          <w:sz w:val="18"/>
          <w:szCs w:val="18"/>
        </w:rPr>
      </w:pPr>
      <w:r w:rsidRPr="00211594">
        <w:rPr>
          <w:rFonts w:cs="Times New Roman"/>
          <w:sz w:val="18"/>
          <w:szCs w:val="18"/>
          <w:vertAlign w:val="superscript"/>
        </w:rPr>
        <w:t>c</w:t>
      </w:r>
      <w:r w:rsidRPr="00211594">
        <w:rPr>
          <w:rFonts w:cs="Times New Roman"/>
          <w:sz w:val="18"/>
          <w:szCs w:val="18"/>
          <w:vertAlign w:val="subscript"/>
        </w:rPr>
        <w:t xml:space="preserve"> </w:t>
      </w:r>
      <w:r w:rsidRPr="00211594">
        <w:rPr>
          <w:rFonts w:cs="Times New Roman"/>
          <w:sz w:val="18"/>
          <w:szCs w:val="18"/>
        </w:rPr>
        <w:t>Australian dollar; annual household income.</w:t>
      </w:r>
    </w:p>
    <w:p w14:paraId="192F5F78" w14:textId="77777777" w:rsidR="005B718F" w:rsidRDefault="00CC4723"/>
    <w:sectPr w:rsidR="005B7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6C5"/>
    <w:rsid w:val="000A0399"/>
    <w:rsid w:val="0012184F"/>
    <w:rsid w:val="00345A58"/>
    <w:rsid w:val="007336C5"/>
    <w:rsid w:val="008865C6"/>
    <w:rsid w:val="009655F4"/>
    <w:rsid w:val="00A72CEC"/>
    <w:rsid w:val="00BB1150"/>
    <w:rsid w:val="00CC4723"/>
    <w:rsid w:val="00E4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87F99"/>
  <w15:chartTrackingRefBased/>
  <w15:docId w15:val="{67A55A34-37A3-4F24-A050-E0CE01794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6C5"/>
    <w:rPr>
      <w:rFonts w:ascii="Times New Roman" w:hAnsi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rady</dc:creator>
  <cp:keywords/>
  <dc:description/>
  <cp:lastModifiedBy>Ruth Brady</cp:lastModifiedBy>
  <cp:revision>4</cp:revision>
  <dcterms:created xsi:type="dcterms:W3CDTF">2023-06-01T03:16:00Z</dcterms:created>
  <dcterms:modified xsi:type="dcterms:W3CDTF">2023-08-28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6-01T03:16:4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90ecda5-2f52-45d9-8373-1df1fa3d9163</vt:lpwstr>
  </property>
  <property fmtid="{D5CDD505-2E9C-101B-9397-08002B2CF9AE}" pid="8" name="MSIP_Label_0f488380-630a-4f55-a077-a19445e3f360_ContentBits">
    <vt:lpwstr>0</vt:lpwstr>
  </property>
</Properties>
</file>